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able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hyperlink r:id="rId2">
        <w:r>
          <w:rPr>
            <w:rStyle w:val="InternetLink"/>
            <w:rFonts w:cs="Times New Roman" w:ascii="Times New Roman" w:hAnsi="Times New Roman"/>
            <w:kern w:val="0"/>
            <w:sz w:val="24"/>
            <w:szCs w:val="24"/>
          </w:rPr>
          <w:t>abbreviation</w:t>
        </w:r>
      </w:hyperlink>
      <w:r>
        <w:rPr>
          <w:rFonts w:cs="Times New Roman" w:ascii="Times New Roman" w:hAnsi="Times New Roman"/>
          <w:kern w:val="0"/>
          <w:sz w:val="24"/>
          <w:szCs w:val="24"/>
        </w:rPr>
        <w:t>s of the names of disease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8890</wp:posOffset>
                </wp:positionH>
                <wp:positionV relativeFrom="paragraph">
                  <wp:posOffset>635</wp:posOffset>
                </wp:positionV>
                <wp:extent cx="4533900" cy="62071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3900" cy="6207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4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0"/>
                              <w:gridCol w:w="518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Abbreviation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Dis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xD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lexander Dis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S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lport Syndro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PS-1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utoimmune Polyendocrine Syndrome,type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DPKD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utosomal Dominant Polycystic Kidney Dis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RCI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Autosomal Recessive Congenital Ichthyo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BS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Bartter Syndro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MT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harcot-Marie-Tooth Dis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DA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ongenital Dyserythropoietic Anem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dLS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ornelia de Lange Syndro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F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Cystic Fibro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GS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Gitelman Syndro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HL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Familial Hemophagocytic Lymphohistiocyto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HSAN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Hereditary Sensory and Autonomic Neuropath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IP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Incontinenti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pigment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IBD deficiency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Isobutyryl-CoA dehydrogenase deficienc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EE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Ethylmalonic Encephalopath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SCAD deficiency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Short-Chain Acyl-CoA Dehydrogenase Deficienc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PG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Lipoprotein Glomerulopath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MA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ethylmalonic Acidem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OCA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Oculocutaneous Albin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OS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Omenn Syndro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MCPH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rimary Autosomal Recessive Microcepha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CD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rimary Ciliary Dyskines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PK Deficiency 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Pyruvate Kinase Deficiency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222222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SMS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mith-Magenis Syndro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SLSN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Senior-Loken Syndro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SRNS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Steroid-Resistant Nephrotic Syndro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WAS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Wiskott-Aldrich Syndro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X-SCID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X-Linked Severe Combined Immunodeficienc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9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XLA</w:t>
                                  </w:r>
                                </w:p>
                              </w:tc>
                              <w:tc>
                                <w:tcPr>
                                  <w:tcW w:w="51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</w:rPr>
                                    <w:t>X-Linked Agammaglobulinemi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7pt;height:488.75pt;mso-wrap-distance-left:0pt;mso-wrap-distance-right:9pt;mso-wrap-distance-top:0pt;mso-wrap-distance-bottom:0pt;margin-top:0.05pt;mso-position-vertical-relative:text;margin-left:-0.7pt;mso-position-horizontal-relative:text">
                <v:fill opacity="0f"/>
                <v:textbox inset="0in,0in,0in,0in">
                  <w:txbxContent>
                    <w:tbl>
                      <w:tblPr>
                        <w:tblW w:w="714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0"/>
                        <w:gridCol w:w="518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Abbreviation</w:t>
                            </w:r>
                          </w:p>
                        </w:tc>
                        <w:tc>
                          <w:tcPr>
                            <w:tcW w:w="51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Diseas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xD</w:t>
                            </w:r>
                          </w:p>
                        </w:tc>
                        <w:tc>
                          <w:tcPr>
                            <w:tcW w:w="51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lexander Diseas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S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lport Syndrom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PS-1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utoimmune Polyendocrine Syndrome,type 1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DPKD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utosomal Dominant Polycystic Kidney Diseas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RCI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Autosomal Recessive Congenital Ichthyosi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BS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Bartter Syndrom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MT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harcot-Marie-Tooth Diseas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DA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ongenital Dyserythropoietic Anemi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dLS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ornelia de Lange Syndrom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F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Cystic Fibrosi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GS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Gitelman Syndrom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HL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Familial Hemophagocytic Lymphohistiocytosi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HSAN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Hereditary Sensory and Autonomic Neuropath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IP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Incontinenti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pigmenti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IBD deficiency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Isobutyryl-CoA dehydrogenase deficienc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EE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Ethylmalonic Encephalopath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SCAD deficiency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Short-Chain Acyl-CoA Dehydrogenase Deficienc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PG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Lipoprotein Glomerulopath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MMA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Methylmalonic Acidemi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OCA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Oculocutaneous Albinis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OS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Omenn Syndrom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MCPH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Primary Autosomal Recessive Microcephal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PCD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Primary Ciliary Dyskinesia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 xml:space="preserve">PK Deficiency 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Pyruvate Kinase Deficiency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222222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SMS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mith-Magenis Syndrom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SLSN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Senior-Loken Syndrom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SRNS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Steroid-Resistant Nephrotic Syndrom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WAS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Wiskott-Aldrich Syndrom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X-SCID</w:t>
                            </w:r>
                          </w:p>
                        </w:tc>
                        <w:tc>
                          <w:tcPr>
                            <w:tcW w:w="5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X-Linked Severe Combined Immunodeficiency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9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XLA</w:t>
                            </w:r>
                          </w:p>
                        </w:tc>
                        <w:tc>
                          <w:tcPr>
                            <w:tcW w:w="51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</w:rPr>
                              <w:t>X-Linked Agammaglobulinemi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06:39:00Z</dcterms:created>
  <dc:creator>USER-</dc:creator>
  <dc:description/>
  <dc:language>en-US</dc:language>
  <cp:lastModifiedBy>USER-</cp:lastModifiedBy>
  <dcterms:modified xsi:type="dcterms:W3CDTF">2015-03-24T06:39:00Z</dcterms:modified>
  <cp:revision>2</cp:revision>
  <dc:subject/>
  <dc:title/>
</cp:coreProperties>
</file>